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BB779" w14:textId="781CCE31" w:rsidR="00612548" w:rsidRDefault="002C2F16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2.</w:t>
      </w:r>
      <w:r>
        <w:rPr>
          <w:sz w:val="20"/>
          <w:szCs w:val="20"/>
        </w:rPr>
        <w:t xml:space="preserve"> GRADE assessment for reported outcomes. GRADE, Grading of Recommendations, Assessment, Development and Evaluations; NA, not applicable.</w:t>
      </w:r>
    </w:p>
    <w:p w14:paraId="041F25B1" w14:textId="77777777" w:rsidR="001145B7" w:rsidRPr="001145B7" w:rsidRDefault="001145B7">
      <w:pPr>
        <w:rPr>
          <w:sz w:val="22"/>
          <w:szCs w:val="22"/>
        </w:rPr>
      </w:pPr>
    </w:p>
    <w:tbl>
      <w:tblPr>
        <w:tblW w:w="13015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992"/>
        <w:gridCol w:w="993"/>
        <w:gridCol w:w="1417"/>
        <w:gridCol w:w="1127"/>
        <w:gridCol w:w="850"/>
        <w:gridCol w:w="1275"/>
        <w:gridCol w:w="1134"/>
        <w:gridCol w:w="851"/>
        <w:gridCol w:w="6"/>
        <w:gridCol w:w="844"/>
        <w:gridCol w:w="1186"/>
      </w:tblGrid>
      <w:tr w:rsidR="00A76720" w14:paraId="48308F4E" w14:textId="77777777" w:rsidTr="000D4C60">
        <w:trPr>
          <w:trHeight w:val="53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A7DFF" w14:textId="628F0B92" w:rsidR="00A76720" w:rsidRDefault="00A76720" w:rsidP="00F4514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040DF" w14:textId="756713DC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560B3" w14:textId="361CA21B" w:rsidR="00A76720" w:rsidRDefault="00A76720" w:rsidP="000D6AA0">
            <w:pPr>
              <w:ind w:right="4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B7F44" w14:textId="145E4350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studies pooled</w:t>
            </w:r>
          </w:p>
        </w:tc>
        <w:tc>
          <w:tcPr>
            <w:tcW w:w="524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E39CB" w14:textId="77777777" w:rsidR="00A76720" w:rsidRDefault="00A7672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rtainty assessme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BFA23" w14:textId="77777777" w:rsidR="00A76720" w:rsidRDefault="00A7672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7DEF1" w14:textId="3B88C8F3" w:rsidR="00A76720" w:rsidRDefault="00A76720" w:rsidP="00275D0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rtainty</w:t>
            </w:r>
          </w:p>
        </w:tc>
      </w:tr>
      <w:tr w:rsidR="00A76720" w14:paraId="70B44C67" w14:textId="77777777" w:rsidTr="000D4C60">
        <w:trPr>
          <w:trHeight w:val="810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66F51" w14:textId="5A9D6095" w:rsidR="00A76720" w:rsidRDefault="00A7672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930F2" w14:textId="67063D35" w:rsidR="00A76720" w:rsidRDefault="00A7672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7886F" w14:textId="07788896" w:rsidR="00A76720" w:rsidRDefault="00A76720">
            <w:pPr>
              <w:ind w:right="4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9DFF7" w14:textId="5719D070" w:rsidR="00A76720" w:rsidRDefault="00A767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1F82D" w14:textId="77777777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 of Evid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A8A1F" w14:textId="77777777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1B4CE" w14:textId="77777777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2321B" w14:textId="77777777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rectn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90589" w14:textId="77777777" w:rsidR="00A76720" w:rsidRDefault="00A76720" w:rsidP="000D6A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6166F" w14:textId="77777777" w:rsidR="00A76720" w:rsidRDefault="00A76720" w:rsidP="000D4C6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 Quality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7EE79" w14:textId="2E1A21A0" w:rsidR="00A76720" w:rsidRPr="00A76720" w:rsidRDefault="00A76720" w:rsidP="00275D0A">
            <w:pPr>
              <w:jc w:val="center"/>
              <w:rPr>
                <w:rFonts w:eastAsiaTheme="minorEastAsia" w:hint="eastAsia"/>
                <w:color w:val="000000"/>
                <w:sz w:val="20"/>
                <w:szCs w:val="20"/>
              </w:rPr>
            </w:pPr>
          </w:p>
        </w:tc>
      </w:tr>
      <w:tr w:rsidR="000D6AA0" w14:paraId="633BD9DD" w14:textId="77777777" w:rsidTr="000D4C60">
        <w:trPr>
          <w:trHeight w:val="4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FE41150" w14:textId="77777777" w:rsidR="00612548" w:rsidRDefault="002C2F1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91AAD" w14:textId="77777777" w:rsidR="00612548" w:rsidRDefault="006125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0015F46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0E727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0C492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1E330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59396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BB1BD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E8E1C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E719C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9324F" w14:textId="77777777" w:rsidR="00612548" w:rsidRDefault="00612548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</w:p>
        </w:tc>
      </w:tr>
      <w:tr w:rsidR="00612548" w14:paraId="56E09E08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0A21D2F9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studies</w:t>
            </w:r>
          </w:p>
        </w:tc>
        <w:tc>
          <w:tcPr>
            <w:tcW w:w="992" w:type="dxa"/>
          </w:tcPr>
          <w:p w14:paraId="4EA74C35" w14:textId="77777777" w:rsidR="00612548" w:rsidRDefault="006125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237E79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3B7AD0C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</w:tcPr>
          <w:p w14:paraId="3876449C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C32D554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52EB8B4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70AC47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8E064B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89457AC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3DF40E97" w14:textId="77777777" w:rsidR="00612548" w:rsidRDefault="00612548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</w:p>
        </w:tc>
      </w:tr>
      <w:tr w:rsidR="00612548" w14:paraId="7328C00A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021B7752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-year</w:t>
            </w:r>
          </w:p>
        </w:tc>
        <w:tc>
          <w:tcPr>
            <w:tcW w:w="992" w:type="dxa"/>
          </w:tcPr>
          <w:p w14:paraId="72BD332B" w14:textId="77777777" w:rsidR="00612548" w:rsidRDefault="002C2F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5F60E32B" w14:textId="77777777" w:rsidR="00612548" w:rsidRDefault="002C2F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22F7E4C8" w14:textId="77777777" w:rsidR="00612548" w:rsidRDefault="002C2F16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7" w:type="dxa"/>
            <w:shd w:val="clear" w:color="auto" w:fill="auto"/>
          </w:tcPr>
          <w:p w14:paraId="1B107F4F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62F0CB72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B9B4C6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8DA08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B15765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  <w:vAlign w:val="center"/>
          </w:tcPr>
          <w:p w14:paraId="2672AC8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</w:t>
            </w:r>
          </w:p>
        </w:tc>
        <w:tc>
          <w:tcPr>
            <w:tcW w:w="1186" w:type="dxa"/>
            <w:shd w:val="clear" w:color="auto" w:fill="auto"/>
          </w:tcPr>
          <w:p w14:paraId="1850E9DF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12548" w14:paraId="6D5B2C81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7D5C2A07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-year</w:t>
            </w:r>
          </w:p>
        </w:tc>
        <w:tc>
          <w:tcPr>
            <w:tcW w:w="992" w:type="dxa"/>
          </w:tcPr>
          <w:p w14:paraId="53C54C0C" w14:textId="0E1FD887" w:rsidR="00612548" w:rsidRDefault="002C2F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FC430C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53034BCA" w14:textId="40E45341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407F5FA5" w14:textId="77777777" w:rsidR="00612548" w:rsidRDefault="002C2F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dxa"/>
            <w:shd w:val="clear" w:color="auto" w:fill="auto"/>
          </w:tcPr>
          <w:p w14:paraId="71851FEB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1B26788E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EB8E91" w14:textId="36F04E37" w:rsidR="00612548" w:rsidRDefault="001C2E8B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9263F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CD02FE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  <w:vAlign w:val="center"/>
          </w:tcPr>
          <w:p w14:paraId="76F8CEBE" w14:textId="6074B69C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DF233D">
              <w:rPr>
                <w:sz w:val="20"/>
                <w:szCs w:val="20"/>
              </w:rPr>
              <w:t>3</w:t>
            </w:r>
          </w:p>
        </w:tc>
        <w:tc>
          <w:tcPr>
            <w:tcW w:w="1186" w:type="dxa"/>
            <w:shd w:val="clear" w:color="auto" w:fill="auto"/>
          </w:tcPr>
          <w:p w14:paraId="4220549F" w14:textId="5DB8AC82" w:rsidR="00612548" w:rsidRDefault="00B90A0A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12548" w14:paraId="51027033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5DC73B69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-year</w:t>
            </w:r>
          </w:p>
        </w:tc>
        <w:tc>
          <w:tcPr>
            <w:tcW w:w="992" w:type="dxa"/>
          </w:tcPr>
          <w:p w14:paraId="3F3F105F" w14:textId="4C39D843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7163F58F" w14:textId="3BB4178F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22D0621E" w14:textId="77777777" w:rsidR="00612548" w:rsidRDefault="002C2F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dxa"/>
            <w:shd w:val="clear" w:color="auto" w:fill="auto"/>
          </w:tcPr>
          <w:p w14:paraId="2F50D36B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4ACB8464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A2C5F8" w14:textId="2A025AC0" w:rsidR="00612548" w:rsidRDefault="001C2E8B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1AC8A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94DDE8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  <w:vAlign w:val="center"/>
          </w:tcPr>
          <w:p w14:paraId="6011FAD3" w14:textId="0AE8C89B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DF233D">
              <w:rPr>
                <w:sz w:val="20"/>
                <w:szCs w:val="20"/>
              </w:rPr>
              <w:t>3</w:t>
            </w:r>
          </w:p>
        </w:tc>
        <w:tc>
          <w:tcPr>
            <w:tcW w:w="1186" w:type="dxa"/>
            <w:shd w:val="clear" w:color="auto" w:fill="auto"/>
          </w:tcPr>
          <w:p w14:paraId="2CD06012" w14:textId="2F344DA2" w:rsidR="00612548" w:rsidRDefault="00B90A0A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12548" w14:paraId="2F659930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65973050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-year</w:t>
            </w:r>
          </w:p>
        </w:tc>
        <w:tc>
          <w:tcPr>
            <w:tcW w:w="992" w:type="dxa"/>
          </w:tcPr>
          <w:p w14:paraId="74255A74" w14:textId="3BB261CB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580C1BD6" w14:textId="1308F889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6394B8C8" w14:textId="06CC08AA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5B81BAE7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1AEC1F7D" w14:textId="05498124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C2E8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80C3A4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E647D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C1D745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850" w:type="dxa"/>
            <w:gridSpan w:val="2"/>
            <w:vAlign w:val="center"/>
          </w:tcPr>
          <w:p w14:paraId="5E6C2CF5" w14:textId="71FE043D" w:rsidR="00612548" w:rsidRDefault="00DF233D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6" w:type="dxa"/>
            <w:shd w:val="clear" w:color="auto" w:fill="auto"/>
          </w:tcPr>
          <w:p w14:paraId="7705AA5D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Low</w:t>
            </w:r>
          </w:p>
        </w:tc>
      </w:tr>
      <w:tr w:rsidR="00612548" w14:paraId="048F9F77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67B29363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0-year</w:t>
            </w:r>
          </w:p>
        </w:tc>
        <w:tc>
          <w:tcPr>
            <w:tcW w:w="992" w:type="dxa"/>
          </w:tcPr>
          <w:p w14:paraId="48CD2BB5" w14:textId="7F0F6795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0212AA6E" w14:textId="3A123C9C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2120F21D" w14:textId="14D8D829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07F50634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B9DD4" w14:textId="51242954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E2BCEA" w14:textId="01E64C16" w:rsidR="00612548" w:rsidRDefault="001C2E8B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609E4" w14:textId="0FACCF2F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64219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2202A3DB" w14:textId="78E1D4D3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2</w:t>
            </w:r>
          </w:p>
        </w:tc>
        <w:tc>
          <w:tcPr>
            <w:tcW w:w="1186" w:type="dxa"/>
            <w:shd w:val="clear" w:color="auto" w:fill="auto"/>
          </w:tcPr>
          <w:p w14:paraId="5A54DC2D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Low</w:t>
            </w:r>
          </w:p>
        </w:tc>
      </w:tr>
      <w:tr w:rsidR="00612548" w14:paraId="315B29AE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4B9B8B73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verall survival </w:t>
            </w:r>
          </w:p>
        </w:tc>
        <w:tc>
          <w:tcPr>
            <w:tcW w:w="992" w:type="dxa"/>
            <w:shd w:val="clear" w:color="auto" w:fill="auto"/>
          </w:tcPr>
          <w:p w14:paraId="2941A387" w14:textId="77777777" w:rsidR="00612548" w:rsidRDefault="006125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62B4955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A9332B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</w:tcPr>
          <w:p w14:paraId="571CEB09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71A020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1895A9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324A69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5D8C10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2D32D8E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</w:tcPr>
          <w:p w14:paraId="2A87A895" w14:textId="77777777" w:rsidR="00612548" w:rsidRDefault="00612548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</w:p>
        </w:tc>
      </w:tr>
      <w:tr w:rsidR="00612548" w14:paraId="7040A4C8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115AD1FA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studies</w:t>
            </w:r>
          </w:p>
        </w:tc>
        <w:tc>
          <w:tcPr>
            <w:tcW w:w="992" w:type="dxa"/>
            <w:shd w:val="clear" w:color="auto" w:fill="auto"/>
          </w:tcPr>
          <w:p w14:paraId="64362E86" w14:textId="77777777" w:rsidR="00612548" w:rsidRDefault="0061254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DA3A832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782DA6" w14:textId="77777777" w:rsidR="00612548" w:rsidRDefault="00612548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</w:tcPr>
          <w:p w14:paraId="4F7C2EF1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21B422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A085B5D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A5BE8D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8BF0CD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5A1D08C" w14:textId="77777777" w:rsidR="00612548" w:rsidRDefault="00612548" w:rsidP="000D6A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</w:tcPr>
          <w:p w14:paraId="0BCA703E" w14:textId="77777777" w:rsidR="00612548" w:rsidRDefault="00612548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</w:p>
        </w:tc>
      </w:tr>
      <w:tr w:rsidR="00612548" w14:paraId="26C689E5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7AFE7793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-year</w:t>
            </w:r>
          </w:p>
        </w:tc>
        <w:tc>
          <w:tcPr>
            <w:tcW w:w="992" w:type="dxa"/>
          </w:tcPr>
          <w:p w14:paraId="0F3E4A67" w14:textId="2A26D901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63B8F89B" w14:textId="6CBA38E1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4A262C13" w14:textId="77777777" w:rsidR="00612548" w:rsidRDefault="002C2F1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dxa"/>
            <w:shd w:val="clear" w:color="auto" w:fill="auto"/>
          </w:tcPr>
          <w:p w14:paraId="35759F9B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7C78DAD1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</w:tcPr>
          <w:p w14:paraId="436F7824" w14:textId="64D5F329" w:rsidR="00612548" w:rsidRDefault="001C2E8B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0CC6E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8F5925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</w:tcPr>
          <w:p w14:paraId="185BE1B2" w14:textId="7AE9D43E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DF233D">
              <w:rPr>
                <w:sz w:val="20"/>
                <w:szCs w:val="20"/>
              </w:rPr>
              <w:t>3</w:t>
            </w:r>
          </w:p>
        </w:tc>
        <w:tc>
          <w:tcPr>
            <w:tcW w:w="1186" w:type="dxa"/>
            <w:shd w:val="clear" w:color="auto" w:fill="auto"/>
          </w:tcPr>
          <w:p w14:paraId="17EE29CE" w14:textId="16C1E5C9" w:rsidR="00612548" w:rsidRDefault="0082653E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612548" w14:paraId="7E300989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29A4E9AA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-year</w:t>
            </w:r>
          </w:p>
        </w:tc>
        <w:tc>
          <w:tcPr>
            <w:tcW w:w="992" w:type="dxa"/>
          </w:tcPr>
          <w:p w14:paraId="36A4DF92" w14:textId="0A01A363" w:rsidR="00612548" w:rsidRDefault="002C2F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FC430C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6E21C272" w14:textId="60DF556A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202D8A86" w14:textId="598C6BE4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0E27FAF1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2ED2B53C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75" w:type="dxa"/>
            <w:shd w:val="clear" w:color="auto" w:fill="auto"/>
          </w:tcPr>
          <w:p w14:paraId="647F95C9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A23BCE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D040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</w:tcPr>
          <w:p w14:paraId="70EFA713" w14:textId="11E8956B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DF233D">
              <w:rPr>
                <w:sz w:val="20"/>
                <w:szCs w:val="20"/>
              </w:rPr>
              <w:t>2</w:t>
            </w:r>
          </w:p>
        </w:tc>
        <w:tc>
          <w:tcPr>
            <w:tcW w:w="1186" w:type="dxa"/>
            <w:shd w:val="clear" w:color="auto" w:fill="auto"/>
          </w:tcPr>
          <w:p w14:paraId="34E988C0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</w:tr>
      <w:tr w:rsidR="00612548" w14:paraId="19C590B5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13EABA2B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-year</w:t>
            </w:r>
          </w:p>
        </w:tc>
        <w:tc>
          <w:tcPr>
            <w:tcW w:w="992" w:type="dxa"/>
          </w:tcPr>
          <w:p w14:paraId="2EF4BE97" w14:textId="52936E9F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7E407ED1" w14:textId="77777777" w:rsidR="00612548" w:rsidRDefault="002C2F1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1417" w:type="dxa"/>
            <w:shd w:val="clear" w:color="auto" w:fill="auto"/>
          </w:tcPr>
          <w:p w14:paraId="0B4E2193" w14:textId="4739CFF6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4F6AAB70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4A3FD9E1" w14:textId="4A187BAE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C2E8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0E965FB0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19956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C44D2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</w:tcPr>
          <w:p w14:paraId="6BD009D5" w14:textId="752012F6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061410">
              <w:rPr>
                <w:sz w:val="20"/>
                <w:szCs w:val="20"/>
              </w:rPr>
              <w:t>1</w:t>
            </w:r>
          </w:p>
        </w:tc>
        <w:tc>
          <w:tcPr>
            <w:tcW w:w="1186" w:type="dxa"/>
            <w:shd w:val="clear" w:color="auto" w:fill="auto"/>
          </w:tcPr>
          <w:p w14:paraId="27163395" w14:textId="21A58B11" w:rsidR="00612548" w:rsidRDefault="00DF233D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y </w:t>
            </w:r>
            <w:r w:rsidR="002C2F16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612548" w14:paraId="2BEF6DB7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4B4D1E5C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-year</w:t>
            </w:r>
          </w:p>
        </w:tc>
        <w:tc>
          <w:tcPr>
            <w:tcW w:w="992" w:type="dxa"/>
          </w:tcPr>
          <w:p w14:paraId="68928882" w14:textId="0F22A16A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</w:tcPr>
          <w:p w14:paraId="588BE24E" w14:textId="191C3C80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2C2F16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0975A694" w14:textId="6AA12C9C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01841FE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44C7E9B5" w14:textId="45656504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C2E8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45D9EF8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869B5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EC27E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gridSpan w:val="2"/>
            <w:vAlign w:val="center"/>
          </w:tcPr>
          <w:p w14:paraId="1FC2EEDB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186" w:type="dxa"/>
            <w:shd w:val="clear" w:color="auto" w:fill="auto"/>
          </w:tcPr>
          <w:p w14:paraId="145214AA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Low</w:t>
            </w:r>
          </w:p>
        </w:tc>
      </w:tr>
      <w:tr w:rsidR="00612548" w14:paraId="0B731660" w14:textId="77777777" w:rsidTr="000D6AA0">
        <w:trPr>
          <w:trHeight w:val="49"/>
        </w:trPr>
        <w:tc>
          <w:tcPr>
            <w:tcW w:w="2340" w:type="dxa"/>
            <w:shd w:val="clear" w:color="auto" w:fill="auto"/>
          </w:tcPr>
          <w:p w14:paraId="1B50C28D" w14:textId="77777777" w:rsidR="00612548" w:rsidRDefault="002C2F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0-year</w:t>
            </w:r>
          </w:p>
        </w:tc>
        <w:tc>
          <w:tcPr>
            <w:tcW w:w="992" w:type="dxa"/>
          </w:tcPr>
          <w:p w14:paraId="04445020" w14:textId="43C60A78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2C2F16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993" w:type="dxa"/>
          </w:tcPr>
          <w:p w14:paraId="4BC2983E" w14:textId="2BEE60C9" w:rsidR="00612548" w:rsidRDefault="00FC430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03575A58" w14:textId="667C1CC1" w:rsidR="00612548" w:rsidRDefault="00FC430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493190F3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50" w:type="dxa"/>
            <w:shd w:val="clear" w:color="auto" w:fill="auto"/>
          </w:tcPr>
          <w:p w14:paraId="0D928FD9" w14:textId="39E3473F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AA53BF1" w14:textId="55CEF2C0" w:rsidR="00612548" w:rsidRDefault="001C2E8B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C2F1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96AA9" w14:textId="37285BAF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7DB4A0" w14:textId="77777777" w:rsidR="00612548" w:rsidRDefault="002C2F16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vAlign w:val="center"/>
          </w:tcPr>
          <w:p w14:paraId="17875929" w14:textId="6973B440" w:rsidR="00612548" w:rsidRDefault="00061410" w:rsidP="000D6A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E036C">
              <w:rPr>
                <w:sz w:val="20"/>
                <w:szCs w:val="20"/>
              </w:rPr>
              <w:t>2</w:t>
            </w:r>
          </w:p>
        </w:tc>
        <w:tc>
          <w:tcPr>
            <w:tcW w:w="1186" w:type="dxa"/>
            <w:shd w:val="clear" w:color="auto" w:fill="auto"/>
          </w:tcPr>
          <w:p w14:paraId="3E74371D" w14:textId="77777777" w:rsidR="00612548" w:rsidRDefault="002C2F16" w:rsidP="00275D0A">
            <w:pPr>
              <w:jc w:val="center"/>
              <w:rPr>
                <w:rFonts w:eastAsia="Cambri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Low</w:t>
            </w:r>
          </w:p>
        </w:tc>
      </w:tr>
    </w:tbl>
    <w:p w14:paraId="17EFDD50" w14:textId="77777777" w:rsidR="00612548" w:rsidRDefault="002C2F16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overall quality score is determined based on the sum of the included domains. Type of evidence is based on design of the included studies (range, +2 to +4). The study quality reflects the blinding and allocation, follow-up and withdrawals, sparsity of data, and methodological concerns (range, -3 to 0). Consistency is graded based on heterogeneity of included population and study end points with respect to one another (range, -1 to +1). Directness is graded based on generalizability of included results (range, -2 to 0). Effect size is graded based on pooled incidence overlaps with first and tenth decile (range, 0 to 2). The overall quality of results for each outcome can be considered high (≥ 4 points), moderate (3 points), low (2 points) or very low (≤ 1 point). </w:t>
      </w:r>
    </w:p>
    <w:p w14:paraId="6809F797" w14:textId="77777777" w:rsidR="00612548" w:rsidRDefault="00612548"/>
    <w:sectPr w:rsidR="00612548">
      <w:pgSz w:w="15840" w:h="12240" w:orient="landscape"/>
      <w:pgMar w:top="1440" w:right="1440" w:bottom="1440" w:left="1440" w:header="706" w:footer="706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68D12" w14:textId="77777777" w:rsidR="00B15319" w:rsidRDefault="00B15319" w:rsidP="00FC430C">
      <w:r>
        <w:separator/>
      </w:r>
    </w:p>
  </w:endnote>
  <w:endnote w:type="continuationSeparator" w:id="0">
    <w:p w14:paraId="4615C364" w14:textId="77777777" w:rsidR="00B15319" w:rsidRDefault="00B15319" w:rsidP="00FC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D499C" w14:textId="77777777" w:rsidR="00B15319" w:rsidRDefault="00B15319" w:rsidP="00FC430C">
      <w:r>
        <w:separator/>
      </w:r>
    </w:p>
  </w:footnote>
  <w:footnote w:type="continuationSeparator" w:id="0">
    <w:p w14:paraId="734CD625" w14:textId="77777777" w:rsidR="00B15319" w:rsidRDefault="00B15319" w:rsidP="00FC43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64689"/>
    <w:multiLevelType w:val="multilevel"/>
    <w:tmpl w:val="6C2646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D1E"/>
    <w:rsid w:val="000358BA"/>
    <w:rsid w:val="00061410"/>
    <w:rsid w:val="0006430B"/>
    <w:rsid w:val="00097E66"/>
    <w:rsid w:val="000A7B0A"/>
    <w:rsid w:val="000B47BA"/>
    <w:rsid w:val="000B71B1"/>
    <w:rsid w:val="000C11F1"/>
    <w:rsid w:val="000D4C60"/>
    <w:rsid w:val="000D6AA0"/>
    <w:rsid w:val="000E036C"/>
    <w:rsid w:val="000E47A4"/>
    <w:rsid w:val="001145B7"/>
    <w:rsid w:val="00155F42"/>
    <w:rsid w:val="001A154E"/>
    <w:rsid w:val="001A460B"/>
    <w:rsid w:val="001A6F41"/>
    <w:rsid w:val="001C2E8B"/>
    <w:rsid w:val="001F1489"/>
    <w:rsid w:val="00223252"/>
    <w:rsid w:val="00275D0A"/>
    <w:rsid w:val="002C2F16"/>
    <w:rsid w:val="003B5B72"/>
    <w:rsid w:val="003D6134"/>
    <w:rsid w:val="00421CBF"/>
    <w:rsid w:val="004245CA"/>
    <w:rsid w:val="00453B82"/>
    <w:rsid w:val="004D4C2A"/>
    <w:rsid w:val="004E2C4C"/>
    <w:rsid w:val="005618E7"/>
    <w:rsid w:val="00583CC4"/>
    <w:rsid w:val="005E4116"/>
    <w:rsid w:val="005F2596"/>
    <w:rsid w:val="00612548"/>
    <w:rsid w:val="00660A25"/>
    <w:rsid w:val="006C3936"/>
    <w:rsid w:val="00757340"/>
    <w:rsid w:val="00784EB6"/>
    <w:rsid w:val="00796AF1"/>
    <w:rsid w:val="007A4BD2"/>
    <w:rsid w:val="0082653E"/>
    <w:rsid w:val="0085631E"/>
    <w:rsid w:val="008A4C96"/>
    <w:rsid w:val="008D3881"/>
    <w:rsid w:val="008F30D0"/>
    <w:rsid w:val="00991943"/>
    <w:rsid w:val="00993F64"/>
    <w:rsid w:val="009A6EC7"/>
    <w:rsid w:val="009C5FB8"/>
    <w:rsid w:val="009D2AAD"/>
    <w:rsid w:val="00A20256"/>
    <w:rsid w:val="00A76720"/>
    <w:rsid w:val="00A861B3"/>
    <w:rsid w:val="00AE5A65"/>
    <w:rsid w:val="00B0141B"/>
    <w:rsid w:val="00B15319"/>
    <w:rsid w:val="00B22D1E"/>
    <w:rsid w:val="00B25970"/>
    <w:rsid w:val="00B30827"/>
    <w:rsid w:val="00B55D12"/>
    <w:rsid w:val="00B856CF"/>
    <w:rsid w:val="00B85D60"/>
    <w:rsid w:val="00B90A0A"/>
    <w:rsid w:val="00BB7818"/>
    <w:rsid w:val="00BC6285"/>
    <w:rsid w:val="00C04C1D"/>
    <w:rsid w:val="00CC2144"/>
    <w:rsid w:val="00D32255"/>
    <w:rsid w:val="00D44060"/>
    <w:rsid w:val="00DF233D"/>
    <w:rsid w:val="00E717B7"/>
    <w:rsid w:val="00E82BC2"/>
    <w:rsid w:val="00F321D4"/>
    <w:rsid w:val="00F378A6"/>
    <w:rsid w:val="00F65683"/>
    <w:rsid w:val="00F76F4C"/>
    <w:rsid w:val="00F844E7"/>
    <w:rsid w:val="00FB1D85"/>
    <w:rsid w:val="00FB5946"/>
    <w:rsid w:val="00FC430C"/>
    <w:rsid w:val="00FC77F2"/>
    <w:rsid w:val="00FD3438"/>
    <w:rsid w:val="013D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08034"/>
  <w15:docId w15:val="{20ED1293-1982-46BD-B7E7-62CE719A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  <w:rPr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Pr>
      <w:rFonts w:eastAsiaTheme="minorEastAsia" w:cstheme="minorBidi"/>
    </w:rPr>
  </w:style>
  <w:style w:type="paragraph" w:styleId="a9">
    <w:name w:val="Balloon Text"/>
    <w:basedOn w:val="a"/>
    <w:link w:val="aa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b">
    <w:name w:val="footer"/>
    <w:basedOn w:val="a"/>
    <w:link w:val="ac"/>
    <w:uiPriority w:val="99"/>
    <w:unhideWhenUsed/>
    <w:pPr>
      <w:tabs>
        <w:tab w:val="center" w:pos="4680"/>
        <w:tab w:val="right" w:pos="9360"/>
      </w:tabs>
    </w:pPr>
  </w:style>
  <w:style w:type="character" w:styleId="ad">
    <w:name w:val="page number"/>
    <w:basedOn w:val="a0"/>
    <w:uiPriority w:val="99"/>
    <w:semiHidden/>
    <w:unhideWhenUsed/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table" w:styleId="af1">
    <w:name w:val="Table Grid"/>
    <w:basedOn w:val="a1"/>
    <w:uiPriority w:val="39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eastAsia="Times New Roman" w:cs="Times New Roman"/>
      <w:b/>
      <w:bCs/>
      <w:kern w:val="36"/>
      <w:sz w:val="48"/>
      <w:szCs w:val="48"/>
    </w:rPr>
  </w:style>
  <w:style w:type="character" w:customStyle="1" w:styleId="a8">
    <w:name w:val="日期 字符"/>
    <w:basedOn w:val="a0"/>
    <w:link w:val="a7"/>
    <w:uiPriority w:val="99"/>
    <w:semiHidden/>
  </w:style>
  <w:style w:type="paragraph" w:styleId="af2">
    <w:name w:val="List Paragraph"/>
    <w:basedOn w:val="a"/>
    <w:uiPriority w:val="34"/>
    <w:qFormat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Pr>
      <w:rFonts w:eastAsia="Times New Roman" w:cs="Times New Roman"/>
    </w:rPr>
  </w:style>
  <w:style w:type="paragraph" w:customStyle="1" w:styleId="EndNoteBibliography">
    <w:name w:val="EndNote Bibliography"/>
    <w:basedOn w:val="a"/>
    <w:link w:val="EndNoteBibliographyChar"/>
  </w:style>
  <w:style w:type="character" w:customStyle="1" w:styleId="EndNoteBibliographyChar">
    <w:name w:val="EndNote Bibliography Char"/>
    <w:basedOn w:val="a0"/>
    <w:link w:val="EndNoteBibliography"/>
    <w:qFormat/>
    <w:rPr>
      <w:rFonts w:eastAsia="Times New Roman" w:cs="Times New Roman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3">
    <w:name w:val="No Spacing"/>
    <w:uiPriority w:val="1"/>
    <w:qFormat/>
    <w:rPr>
      <w:rFonts w:eastAsia="Times New Roman" w:cs="Times New Roman"/>
      <w:sz w:val="24"/>
      <w:szCs w:val="24"/>
    </w:rPr>
  </w:style>
  <w:style w:type="character" w:customStyle="1" w:styleId="ac">
    <w:name w:val="页脚 字符"/>
    <w:basedOn w:val="a0"/>
    <w:link w:val="ab"/>
    <w:uiPriority w:val="99"/>
    <w:rPr>
      <w:rFonts w:eastAsia="Times New Roman" w:cs="Times New Roman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ascii="Tahoma" w:eastAsia="Times New Roman" w:hAnsi="Tahoma" w:cs="Tahoma"/>
      <w:sz w:val="16"/>
      <w:szCs w:val="16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eastAsia="Times New Roman" w:cs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eastAsia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unhideWhenUsed/>
    <w:rsid w:val="00FC4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FC430C"/>
    <w:rPr>
      <w:rFonts w:eastAsia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Lu</dc:creator>
  <cp:lastModifiedBy>Chen Liying</cp:lastModifiedBy>
  <cp:revision>14</cp:revision>
  <dcterms:created xsi:type="dcterms:W3CDTF">2020-03-13T03:05:00Z</dcterms:created>
  <dcterms:modified xsi:type="dcterms:W3CDTF">2022-07-1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